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0404" w:rsidRPr="00FD0404" w:rsidRDefault="00FD0404" w:rsidP="00FD0404">
      <w:pPr>
        <w:spacing w:before="0" w:after="160" w:line="259" w:lineRule="auto"/>
        <w:rPr>
          <w:rFonts w:cs="Arial"/>
          <w:sz w:val="18"/>
          <w:szCs w:val="18"/>
        </w:rPr>
      </w:pPr>
    </w:p>
    <w:p w:rsidR="00FD0404" w:rsidRPr="00FD0404" w:rsidRDefault="00FD0404" w:rsidP="00FD0404">
      <w:pPr>
        <w:pStyle w:val="Heading1"/>
        <w:rPr>
          <w:rFonts w:ascii="Arial" w:hAnsi="Arial" w:cs="Arial"/>
          <w:b/>
          <w:color w:val="auto"/>
          <w:sz w:val="18"/>
          <w:szCs w:val="18"/>
        </w:rPr>
      </w:pPr>
      <w:r w:rsidRPr="00FD0404">
        <w:rPr>
          <w:rFonts w:ascii="Arial" w:hAnsi="Arial" w:cs="Arial"/>
          <w:b/>
          <w:color w:val="auto"/>
          <w:sz w:val="18"/>
          <w:szCs w:val="18"/>
        </w:rPr>
        <w:t>Appendix</w:t>
      </w:r>
    </w:p>
    <w:p w:rsidR="00FD0404" w:rsidRPr="00FD0404" w:rsidRDefault="00FD0404" w:rsidP="00FD0404">
      <w:pPr>
        <w:rPr>
          <w:rFonts w:cs="Arial"/>
          <w:sz w:val="18"/>
          <w:szCs w:val="18"/>
        </w:rPr>
      </w:pPr>
      <w:r w:rsidRPr="00FD0404">
        <w:rPr>
          <w:rFonts w:cs="Arial"/>
          <w:sz w:val="18"/>
          <w:szCs w:val="18"/>
        </w:rPr>
        <w:t>ClinicalTrials.gov trials used in this study</w:t>
      </w:r>
    </w:p>
    <w:p w:rsidR="00FD0404" w:rsidRPr="00FD0404" w:rsidRDefault="00FD0404" w:rsidP="00FD0404">
      <w:pPr>
        <w:rPr>
          <w:rFonts w:cs="Arial"/>
          <w:sz w:val="18"/>
          <w:szCs w:val="18"/>
        </w:rPr>
      </w:pPr>
    </w:p>
    <w:p w:rsidR="00FD0404" w:rsidRPr="00FD0404" w:rsidRDefault="00FD0404" w:rsidP="00FD0404">
      <w:pPr>
        <w:spacing w:before="0" w:after="0"/>
        <w:rPr>
          <w:rFonts w:eastAsia="Times New Roman" w:cs="Arial"/>
          <w:sz w:val="18"/>
          <w:szCs w:val="18"/>
        </w:rPr>
        <w:sectPr w:rsidR="00FD0404" w:rsidRPr="00FD0404" w:rsidSect="002E7C64">
          <w:footerReference w:type="default" r:id="rId7"/>
          <w:pgSz w:w="11906" w:h="16838" w:code="9"/>
          <w:pgMar w:top="1134" w:right="1134" w:bottom="1134" w:left="1134" w:header="567" w:footer="567" w:gutter="0"/>
          <w:cols w:space="708"/>
          <w:docGrid w:linePitch="360"/>
        </w:sectPr>
      </w:pPr>
    </w:p>
    <w:tbl>
      <w:tblPr>
        <w:tblW w:w="236" w:type="dxa"/>
        <w:tblInd w:w="93" w:type="dxa"/>
        <w:tblLook w:val="04A0" w:firstRow="1" w:lastRow="0" w:firstColumn="1" w:lastColumn="0" w:noHBand="0" w:noVBand="1"/>
      </w:tblPr>
      <w:tblGrid>
        <w:gridCol w:w="1176"/>
      </w:tblGrid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42942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39383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35277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33831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29741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27890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22426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17041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15477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15246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15014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13783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11653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10483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05861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04244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01580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00483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94213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94001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91399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91035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90788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90073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88123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87623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87418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86786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83515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82231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80042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78344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76402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74188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74042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71200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70569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68897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65894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64760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64225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63710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62736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61343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61028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60979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60238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59439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59302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57955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57272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55747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54774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53060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52748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51580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51512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50827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50478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49828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49210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48592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47924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47847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45239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44615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43434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42147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41178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38187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37634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35539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34932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34676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30603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29903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29689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29303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27567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26664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23706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23120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22467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21907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20412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19815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19158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16368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16071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15104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14908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13119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10493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10143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09895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09764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09727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09142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08660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08405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08126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07715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07497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07386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06852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06463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04942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01760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01583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00991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00815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00794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99980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98130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97657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97613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97100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95417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94870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94671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94560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94235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94233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92908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92743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92565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90981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90403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88753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87750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87639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86920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86170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85649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84182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82813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78958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78529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77080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76947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76937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72140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69881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68498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65678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64422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63003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61327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60245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60190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58877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58125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56912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56758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56755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55637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55621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55341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55335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53272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53086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52427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52097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51329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50792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9960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9387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8666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7023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6348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5480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5315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5155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3358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3351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3342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3217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2416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1675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1081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0840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39045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39016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38207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38201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37870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37715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37659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36510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35538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34507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33710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33177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32689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32480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32104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31317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31018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30192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30145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9562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9499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8926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8789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8203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7446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6594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6585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5342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4828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2969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1773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0449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0447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0337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18660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13405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13053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12938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12658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11884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10318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9943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9636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8717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8676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8264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7924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7883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7716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7709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7576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7415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7246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7229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7202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7056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7049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6670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6669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6388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5389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5291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5215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5213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4503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4111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3954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3368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3075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2568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597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595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588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558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493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417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406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385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368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367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367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361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341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285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180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52456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45005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40397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38209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lastRenderedPageBreak/>
              <w:t>NCT0233758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27058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23447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22309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20225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14295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05648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05606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01000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98572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97759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94547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87194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83093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82449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81529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80508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75290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72486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72394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70662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70375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68847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67488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67268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66973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64759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64262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61766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61335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59617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57742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56967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56908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55919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55825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54095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53504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52834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51970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46876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46867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46627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43994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43919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43426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42100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41961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39617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38784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38513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38483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38317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37332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37252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36917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36103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33935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30035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28258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26787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25600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24021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23450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22517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21733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21721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20259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18679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17712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17192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15675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12933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11671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10801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10682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08993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08668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07992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07377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04860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04852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04300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03880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00408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00315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99427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99270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99097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98368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98231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97636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96671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96372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96249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95681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95105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94491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94022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93865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93330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93299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93100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93093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92924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91560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90347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90062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86425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86365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82758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80294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77564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75432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74275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71264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71065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70294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69803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69607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69399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69019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68874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68710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67666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67483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67221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67087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66817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66210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65630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63936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62610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61770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61594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61560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61244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60950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60526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59382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59021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57487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57241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56530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55827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55538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54507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54035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53777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53076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52598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52226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51954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51391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51313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51145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9780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9667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9448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9363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8941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8652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7825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7764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7620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7508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7309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7056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7011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6933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6784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6749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6378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6289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6152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5553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5089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4008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3865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3810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3656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3540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3110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3108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2987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2724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2460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1640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0593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39393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39317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38872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38551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38208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37978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37502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37325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37055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36390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35711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34338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33679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32776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32523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32234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32071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31961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31220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31163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30544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30485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30352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30050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9928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9603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9552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9354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9175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8879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8753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8704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8611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8195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7016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6679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6289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6284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5909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5669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5546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5242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4817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4797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4748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4657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4144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3934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3361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3266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3071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2592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2122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2079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1416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1113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0909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0192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0189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0185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0017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18830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18652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18223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17534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17023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16767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16465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15091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14805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14489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12993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12992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12884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12877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12831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12829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12236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12199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12116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11571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10749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10701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9635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9300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9144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8739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8330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8243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8227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8030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7927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7702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6845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6834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6769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6658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6637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6532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6275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6032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5599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5456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5441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5235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5042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5014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5001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4946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4689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4686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4529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4429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3799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3213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3177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2899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lastRenderedPageBreak/>
              <w:t>NCT0002611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2410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2208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2207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2125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1991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1709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1643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1640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1461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1422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841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838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603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598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597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587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586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559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558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558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412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399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399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397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393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390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388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388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385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383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378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377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375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373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367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360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351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335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327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316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314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312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308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303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301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301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293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292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278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277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270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264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264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258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256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254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47300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07695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72612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46497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31501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53848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52671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52196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52162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51468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50103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49260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48940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47304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42954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40405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36005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33977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33389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28677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27644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16569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13370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80313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79540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07110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91088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53935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53199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53041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52928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52454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51847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51654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51340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51078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50679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50677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49860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49198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48896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48392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48275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47960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46222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45791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45173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44842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44721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44539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44349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44194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43872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43731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43094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42360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42261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41538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41300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40168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39449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38732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37698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37409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34084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33287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31193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31154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30917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30616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30549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30517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30198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29769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29680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28989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28816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28202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27812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27575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27397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27320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27279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26601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24920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24662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24459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24300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24083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24019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23850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22953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22914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22913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22610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22501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22305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21566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20409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20355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19869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19618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19438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19328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19233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19198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18799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18774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18585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18535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17769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17326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16901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16749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16491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16232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16190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15915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15896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15883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15449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15213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14857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14419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14043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13725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13692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13491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12500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11528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11504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10770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10178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10138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09658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08540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07966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07756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06618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06568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06225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05121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04881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03752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03282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02850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02849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01555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00697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00449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00322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00320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00253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00062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99733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98978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98967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98857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98244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97536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97506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96357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95802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95464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95358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95039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94812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94577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93433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92939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92839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92708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92667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92316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92133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90559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90426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90381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90274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90114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90109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90041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89311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88687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87987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87536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87297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87226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87111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86667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86474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85719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85374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84173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84016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83523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83514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82487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82399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81659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81534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81481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81126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80969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80857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80507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80395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80274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80233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79272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79205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78968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78612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77247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76480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75814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72563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70879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70608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70458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67414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67050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66871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65653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63541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63306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62528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62286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59829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59741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57554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57344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57003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56041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54867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54437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53506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53505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53320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52740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52613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52100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51578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50978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47110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45267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41973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41575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34988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lastRenderedPageBreak/>
              <w:t>NCT0133900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32906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31800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31023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31007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29962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27670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27433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27203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24280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23180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22631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20285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19693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19639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18636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16933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16021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15004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12024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10457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10145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10046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08976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08889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03421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01688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01364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98432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96688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94442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91401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89615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89281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89251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88518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84299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81805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81456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68525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67147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65141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63732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56585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51541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50268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5879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1528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33828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6847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6218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11766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32285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219482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92292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85619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64106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82482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81655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74482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59653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56358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52636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47244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35184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34563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26227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25928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15121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05007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101147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95998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92554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90853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90300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80271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77733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77035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75298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69111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67455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66259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65713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62589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55584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54312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53608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52239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51626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50358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9936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5363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4062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3735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43179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37311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37299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337272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30564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30362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82529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81528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25109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18396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16588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13257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130507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13049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9734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9084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8914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8399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82095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49660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45591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3668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28704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9906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4893</w:t>
            </w:r>
          </w:p>
        </w:tc>
      </w:tr>
      <w:tr w:rsidR="00FD0404" w:rsidRPr="00FD0404" w:rsidTr="005E7CBB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04" w:rsidRPr="00FD0404" w:rsidRDefault="00FD0404" w:rsidP="005E7CBB">
            <w:pPr>
              <w:spacing w:before="0" w:after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FD0404">
              <w:rPr>
                <w:rFonts w:ascii="Arial Narrow" w:eastAsia="Times New Roman" w:hAnsi="Arial Narrow" w:cs="Arial"/>
                <w:sz w:val="18"/>
                <w:szCs w:val="18"/>
              </w:rPr>
              <w:t>NCT00002668</w:t>
            </w:r>
          </w:p>
        </w:tc>
      </w:tr>
    </w:tbl>
    <w:p w:rsidR="00FD0404" w:rsidRPr="00FD0404" w:rsidRDefault="00FD0404" w:rsidP="00FD0404">
      <w:pPr>
        <w:rPr>
          <w:rFonts w:cs="Arial"/>
          <w:sz w:val="18"/>
          <w:szCs w:val="18"/>
        </w:rPr>
        <w:sectPr w:rsidR="00FD0404" w:rsidRPr="00FD0404" w:rsidSect="00F54816">
          <w:type w:val="continuous"/>
          <w:pgSz w:w="11906" w:h="16838" w:code="9"/>
          <w:pgMar w:top="1134" w:right="1134" w:bottom="1134" w:left="1134" w:header="567" w:footer="567" w:gutter="0"/>
          <w:cols w:num="6" w:space="284"/>
          <w:docGrid w:linePitch="360"/>
        </w:sectPr>
      </w:pPr>
    </w:p>
    <w:p w:rsidR="00FD0404" w:rsidRPr="00FD0404" w:rsidRDefault="00FD0404" w:rsidP="00FD0404">
      <w:pPr>
        <w:rPr>
          <w:rFonts w:cs="Arial"/>
          <w:sz w:val="18"/>
          <w:szCs w:val="18"/>
        </w:rPr>
      </w:pPr>
    </w:p>
    <w:p w:rsidR="00FD0404" w:rsidRPr="00FD0404" w:rsidRDefault="00FD0404" w:rsidP="00FD0404">
      <w:pPr>
        <w:rPr>
          <w:rFonts w:cs="Arial"/>
          <w:sz w:val="18"/>
          <w:szCs w:val="18"/>
        </w:rPr>
      </w:pPr>
    </w:p>
    <w:p w:rsidR="00FD0404" w:rsidRPr="00FD0404" w:rsidRDefault="00FD0404" w:rsidP="00FD0404">
      <w:pPr>
        <w:rPr>
          <w:rFonts w:cs="Arial"/>
          <w:sz w:val="18"/>
          <w:szCs w:val="18"/>
        </w:rPr>
      </w:pPr>
    </w:p>
    <w:p w:rsidR="00FD0404" w:rsidRPr="00FD0404" w:rsidRDefault="00FD0404" w:rsidP="00FD0404">
      <w:pPr>
        <w:rPr>
          <w:rFonts w:cs="Arial"/>
          <w:sz w:val="18"/>
          <w:szCs w:val="18"/>
        </w:rPr>
      </w:pPr>
    </w:p>
    <w:p w:rsidR="00FD0404" w:rsidRPr="00FD0404" w:rsidRDefault="00FD0404" w:rsidP="00FD0404">
      <w:pPr>
        <w:spacing w:before="0" w:after="160" w:line="259" w:lineRule="auto"/>
        <w:rPr>
          <w:rFonts w:eastAsiaTheme="majorEastAsia" w:cs="Arial"/>
          <w:sz w:val="18"/>
          <w:szCs w:val="18"/>
        </w:rPr>
      </w:pPr>
      <w:r w:rsidRPr="00FD0404">
        <w:rPr>
          <w:rFonts w:cs="Arial"/>
          <w:sz w:val="18"/>
          <w:szCs w:val="18"/>
        </w:rPr>
        <w:br w:type="page"/>
      </w:r>
    </w:p>
    <w:p w:rsidR="00FD0404" w:rsidRPr="00FD0404" w:rsidRDefault="00FD0404" w:rsidP="00FD0404">
      <w:pPr>
        <w:ind w:left="567" w:hanging="567"/>
        <w:rPr>
          <w:rFonts w:cs="Arial"/>
          <w:sz w:val="18"/>
          <w:szCs w:val="18"/>
        </w:rPr>
      </w:pPr>
      <w:bookmarkStart w:id="0" w:name="_GoBack"/>
      <w:bookmarkEnd w:id="0"/>
    </w:p>
    <w:p w:rsidR="00FD0404" w:rsidRPr="00FD0404" w:rsidRDefault="00FD0404" w:rsidP="00FD0404">
      <w:pPr>
        <w:jc w:val="center"/>
        <w:rPr>
          <w:rFonts w:cs="Arial"/>
          <w:sz w:val="18"/>
          <w:szCs w:val="18"/>
        </w:rPr>
      </w:pPr>
    </w:p>
    <w:p w:rsidR="00642B5E" w:rsidRPr="00FD0404" w:rsidRDefault="00642B5E" w:rsidP="00FD0404">
      <w:pPr>
        <w:rPr>
          <w:sz w:val="18"/>
          <w:szCs w:val="18"/>
        </w:rPr>
      </w:pPr>
    </w:p>
    <w:sectPr w:rsidR="00642B5E" w:rsidRPr="00FD040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6E2D" w:rsidRDefault="009D6E2D">
      <w:pPr>
        <w:spacing w:before="0" w:after="0"/>
      </w:pPr>
      <w:r>
        <w:separator/>
      </w:r>
    </w:p>
  </w:endnote>
  <w:endnote w:type="continuationSeparator" w:id="0">
    <w:p w:rsidR="009D6E2D" w:rsidRDefault="009D6E2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378952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D0404" w:rsidRDefault="00FD040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FD0404" w:rsidRDefault="00FD040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3372181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A0372" w:rsidRDefault="004B514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0404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AA0372" w:rsidRDefault="009D6E2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6E2D" w:rsidRDefault="009D6E2D">
      <w:pPr>
        <w:spacing w:before="0" w:after="0"/>
      </w:pPr>
      <w:r>
        <w:separator/>
      </w:r>
    </w:p>
  </w:footnote>
  <w:footnote w:type="continuationSeparator" w:id="0">
    <w:p w:rsidR="009D6E2D" w:rsidRDefault="009D6E2D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041CB1"/>
    <w:multiLevelType w:val="hybridMultilevel"/>
    <w:tmpl w:val="CFD4966E"/>
    <w:lvl w:ilvl="0" w:tplc="11C045DE">
      <w:start w:val="2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4A775D"/>
    <w:multiLevelType w:val="hybridMultilevel"/>
    <w:tmpl w:val="A2340DE4"/>
    <w:lvl w:ilvl="0" w:tplc="AA9A44B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7723C5"/>
    <w:multiLevelType w:val="hybridMultilevel"/>
    <w:tmpl w:val="B4D0440A"/>
    <w:lvl w:ilvl="0" w:tplc="40FA1388">
      <w:start w:val="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816A7B"/>
    <w:multiLevelType w:val="hybridMultilevel"/>
    <w:tmpl w:val="7832B6DC"/>
    <w:lvl w:ilvl="0" w:tplc="F8F44416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148"/>
    <w:rsid w:val="004B5148"/>
    <w:rsid w:val="00642B5E"/>
    <w:rsid w:val="009D6E2D"/>
    <w:rsid w:val="00FD0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A833F3-1DBB-4F9A-96B1-57AFC3CE2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5148"/>
    <w:pPr>
      <w:spacing w:before="120" w:after="120" w:line="240" w:lineRule="auto"/>
    </w:pPr>
    <w:rPr>
      <w:rFonts w:ascii="Arial" w:hAnsi="Arial"/>
      <w:sz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514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514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514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B514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B5148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B5148"/>
    <w:rPr>
      <w:rFonts w:ascii="Arial" w:hAnsi="Arial"/>
      <w:sz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B5148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B5148"/>
    <w:rPr>
      <w:rFonts w:ascii="Arial" w:hAnsi="Arial"/>
      <w:sz w:val="20"/>
      <w:lang w:val="en-GB"/>
    </w:rPr>
  </w:style>
  <w:style w:type="table" w:styleId="TableGrid">
    <w:name w:val="Table Grid"/>
    <w:basedOn w:val="TableNormal"/>
    <w:uiPriority w:val="39"/>
    <w:rsid w:val="004B514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5148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148"/>
    <w:rPr>
      <w:rFonts w:ascii="Segoe UI" w:hAnsi="Segoe UI" w:cs="Segoe UI"/>
      <w:sz w:val="18"/>
      <w:szCs w:val="18"/>
      <w:lang w:val="en-GB"/>
    </w:rPr>
  </w:style>
  <w:style w:type="paragraph" w:styleId="EndnoteText">
    <w:name w:val="endnote text"/>
    <w:basedOn w:val="Normal"/>
    <w:link w:val="EndnoteTextChar"/>
    <w:uiPriority w:val="99"/>
    <w:unhideWhenUsed/>
    <w:rsid w:val="004B5148"/>
    <w:pPr>
      <w:spacing w:before="0" w:after="0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B5148"/>
    <w:rPr>
      <w:rFonts w:ascii="Arial" w:hAnsi="Arial"/>
      <w:sz w:val="24"/>
      <w:szCs w:val="24"/>
      <w:lang w:val="en-GB"/>
    </w:rPr>
  </w:style>
  <w:style w:type="character" w:styleId="EndnoteReference">
    <w:name w:val="endnote reference"/>
    <w:basedOn w:val="DefaultParagraphFont"/>
    <w:uiPriority w:val="99"/>
    <w:unhideWhenUsed/>
    <w:rsid w:val="004B5148"/>
    <w:rPr>
      <w:vertAlign w:val="superscript"/>
    </w:rPr>
  </w:style>
  <w:style w:type="table" w:customStyle="1" w:styleId="PlainTable11">
    <w:name w:val="Plain Table 11"/>
    <w:basedOn w:val="TableNormal"/>
    <w:uiPriority w:val="99"/>
    <w:rsid w:val="004B514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1">
    <w:name w:val="Plain Table 31"/>
    <w:basedOn w:val="TableNormal"/>
    <w:uiPriority w:val="99"/>
    <w:rsid w:val="004B5148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B51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5148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5148"/>
    <w:rPr>
      <w:rFonts w:ascii="Arial" w:hAnsi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51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5148"/>
    <w:rPr>
      <w:rFonts w:ascii="Arial" w:hAnsi="Arial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4B5148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4B5148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954</Words>
  <Characters>11139</Characters>
  <Application>Microsoft Office Word</Application>
  <DocSecurity>0</DocSecurity>
  <Lines>92</Lines>
  <Paragraphs>26</Paragraphs>
  <ScaleCrop>false</ScaleCrop>
  <Company>Hindawi Publishing</Company>
  <LinksUpToDate>false</LinksUpToDate>
  <CharactersWithSpaces>13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er George</dc:creator>
  <cp:keywords/>
  <dc:description/>
  <cp:lastModifiedBy>Tamer George</cp:lastModifiedBy>
  <cp:revision>2</cp:revision>
  <dcterms:created xsi:type="dcterms:W3CDTF">2017-03-08T08:58:00Z</dcterms:created>
  <dcterms:modified xsi:type="dcterms:W3CDTF">2017-03-08T09:01:00Z</dcterms:modified>
</cp:coreProperties>
</file>